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>Online Resource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ctors associated with parental help seeking: bivariate analys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597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417"/>
        <w:gridCol w:w="1418"/>
        <w:gridCol w:w="2942"/>
        <w:gridCol w:w="1366"/>
        <w:gridCol w:w="1327"/>
        <w:gridCol w:w="3118"/>
      </w:tblGrid>
      <w:tr>
        <w:trPr/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 disorder sampl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38)</w:t>
            </w:r>
          </w:p>
        </w:tc>
        <w:tc>
          <w:tcPr>
            <w:tcW w:w="58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ampl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22)</w:t>
            </w:r>
          </w:p>
        </w:tc>
      </w:tr>
      <w:tr>
        <w:trPr/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lp-seeker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elp seeke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49)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differenc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lp-seeker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17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elp seeke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05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difference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 gender</w:t>
            </w:r>
          </w:p>
          <w:p>
            <w:pPr>
              <w:pStyle w:val="Normal"/>
              <w:spacing w:lineRule="auto" w:line="240" w:before="0" w:after="0"/>
              <w:ind w:left="383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44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46.9)</w:t>
            </w:r>
          </w:p>
        </w:tc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= 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05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 = 0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.82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42.7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54.3)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2.9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9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 age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6 (1.1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 (1.23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34) = 0.97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3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 (1.1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8 (1.23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1.6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1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ily SES 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er / professional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47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47.9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0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9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49.1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48.0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 0.0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87</w:t>
            </w:r>
          </w:p>
        </w:tc>
      </w:tr>
      <w:tr>
        <w:trPr/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ent education 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er education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34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44.9)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1.72,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1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41.9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47.1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8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.35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S-P (total score)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9 (17.01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0 (11.92)</w:t>
            </w:r>
          </w:p>
        </w:tc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6) = 2.5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0.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8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4 (16.48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0 (13.10)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20) = 4.8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66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S-C-27 (total score)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5 (15.2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8 (13.53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14) = 1.6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1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2 (14.7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7 (13.48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86) = 1.6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= 0.10</w:t>
            </w:r>
          </w:p>
        </w:tc>
      </w:tr>
      <w:tr>
        <w:trPr/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S-T-20 (total score)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7 (8.6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8 (8.41)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15) = 1.6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6 (8.56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8 (7.03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96) = 2.9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4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2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S-P</w:t>
            </w:r>
          </w:p>
          <w:p>
            <w:pPr>
              <w:pStyle w:val="Normal"/>
              <w:spacing w:lineRule="auto" w:line="240" w:before="0" w:after="0"/>
              <w:ind w:left="383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 score, Mean (SD)</w:t>
            </w:r>
          </w:p>
          <w:p>
            <w:pPr>
              <w:pStyle w:val="Normal"/>
              <w:spacing w:lineRule="auto" w:line="240" w:before="0" w:after="0"/>
              <w:ind w:left="383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hool, Mean (SD)</w:t>
            </w:r>
          </w:p>
          <w:p>
            <w:pPr>
              <w:pStyle w:val="Normal"/>
              <w:spacing w:lineRule="auto" w:line="240" w:before="0" w:after="0"/>
              <w:ind w:left="383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cial, Mean (SD)</w:t>
            </w:r>
          </w:p>
          <w:p>
            <w:pPr>
              <w:pStyle w:val="Normal"/>
              <w:spacing w:lineRule="auto" w:line="240" w:before="0" w:after="0"/>
              <w:ind w:left="383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me/family, Mean (SD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5 (14.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1 (7.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2 (6.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 (4.3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3 (11.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3 (6.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6 (4.5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7 (3.87) 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4) = 2.3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30) = 1.5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32) = 0.7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6) = 3.88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7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0 (14.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 (7.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4 (6.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 (4.46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8 (11.6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3 (6.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 (4.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 (3.47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18) = 5.5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13) = 4.53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15) = 3.35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15) = 6.00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8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need for professional help (child)</w:t>
            </w:r>
          </w:p>
          <w:p>
            <w:pPr>
              <w:pStyle w:val="Normal"/>
              <w:spacing w:lineRule="auto" w:line="240" w:before="0" w:after="0"/>
              <w:ind w:left="5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 (1.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 (1.02)</w:t>
            </w:r>
          </w:p>
        </w:tc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6) = 3.5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64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 (1.14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 (1.18)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220) = 6.05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81</w:t>
            </w:r>
          </w:p>
        </w:tc>
      </w:tr>
      <w:tr>
        <w:trPr/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need for professional help (parent)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 (1.1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 (1.08)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6) = 2.16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3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3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 (1.11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 (1.23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19) = 3.96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53</w:t>
            </w:r>
          </w:p>
        </w:tc>
      </w:tr>
      <w:tr>
        <w:trPr>
          <w:trHeight w:val="132" w:hRule="atLeast"/>
        </w:trPr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SS-21 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, Mean (SD)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, Mean (SD)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, Mean (SD)</w:t>
            </w:r>
          </w:p>
          <w:p>
            <w:pPr>
              <w:pStyle w:val="Normal"/>
              <w:spacing w:lineRule="auto" w:line="240" w:before="0" w:after="0"/>
              <w:ind w:left="3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, Mean (SD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6 (13.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 (4.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 (5.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 (5.2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1 (9.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 (2.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 (4.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 (3.47)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4) = 1.9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5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34) = 1.1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34) = 1.6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133) = 2.49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47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3 (12.6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 (3.8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 (5.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 (4.97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 (10.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 (3.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 (4.6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 (3.89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17) = 2.32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17) = 1.23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17) = 2.38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16) = 2.36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32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ent contact with professional about mental health problems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  <w:p>
            <w:pPr>
              <w:pStyle w:val="Normal"/>
              <w:spacing w:lineRule="auto" w:line="240" w:before="0" w:after="0"/>
              <w:ind w:left="383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P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  <w:p>
            <w:pPr>
              <w:pStyle w:val="Normal"/>
              <w:spacing w:lineRule="auto" w:line="240" w:before="0" w:after="0"/>
              <w:ind w:left="383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H Specialist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75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68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58.4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57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51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32.7)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4.04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3.97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8.24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04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70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64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55.6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61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9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33.3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2.19,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4.50, 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= 10.70, 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0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 rated professional support not helpfu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 rated professional support very helpful/ extremely helpfu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7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32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6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2.4)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1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5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21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6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35.9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9.5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1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1.02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barrier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2 (25.6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3 (22.10)</w:t>
            </w:r>
          </w:p>
        </w:tc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32) =2.38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4 (25.55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4 (22.42)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16) = 4.28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gnising child’s anxiety difficulties b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1 (5.4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9 (4.61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31) = 0.09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 (5.43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 (4.88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13) = 1.88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gnising the need for professional support b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4 (5.5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6 (7.97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31) = 0.51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 (8.38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0 (7.82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14) = 1.85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68" w:hRule="atLeast"/>
        </w:trPr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cting professionals b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1 (8.0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3 (6.94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29) = 2.24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3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5 (7.97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 (6.62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(213) = 4.25,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&lt; 0.001,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 = 0.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</w:tr>
      <w:tr>
        <w:trPr/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iving support barrier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5 (9.0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6 (8.00)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32) = 4.26,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lt; 0.001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3 (8.84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 (7.61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(208) = 6.20,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&lt; 0.001,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= 0.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Note. </w:t>
      </w:r>
      <w:r>
        <w:rPr>
          <w:rFonts w:cs="Times New Roman" w:ascii="Times New Roman" w:hAnsi="Times New Roman"/>
          <w:sz w:val="20"/>
          <w:szCs w:val="20"/>
        </w:rPr>
        <w:t>SES=socio-economic status; MH Specialist = mental health specialist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Comparison group = Parents who had not received professional support themselves + those who had received support and rated it as slightly helpful/moderately helpful/very helpful/extremely helpful.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omparison group = Parents who had not received professional support themselves+those who had received support and rated it as not helpful/slightly helpful/moderately helpful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Bidi">
    <w:name w:val="bidi"/>
    <w:basedOn w:val="DefaultParagraphFont"/>
    <w:qFormat/>
    <w:rPr/>
  </w:style>
  <w:style w:type="character" w:styleId="Allowtextselection">
    <w:name w:val="allowtextselection"/>
    <w:basedOn w:val="DefaultParagraphFont"/>
    <w:qFormat/>
    <w:rPr/>
  </w:style>
  <w:style w:type="character" w:styleId="EndnoteTextChar">
    <w:name w:val="Endnote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3">
    <w:name w:val="h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5:59:00Z</dcterms:created>
  <dc:creator>Tessa Reardon</dc:creator>
  <dc:description/>
  <cp:keywords/>
  <dc:language>en-US</dc:language>
  <cp:lastModifiedBy>Tessa Reardon</cp:lastModifiedBy>
  <cp:lastPrinted>2018-01-15T10:47:00Z</cp:lastPrinted>
  <dcterms:modified xsi:type="dcterms:W3CDTF">2018-10-17T15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c-psychiatry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the-british-journal-of-psychiatry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MC Psychiatry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The British Journal of Psychiatry</vt:lpwstr>
  </property>
</Properties>
</file>